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5F48" w:rsidRPr="00C331D7" w:rsidRDefault="00BC328D">
      <w:pPr>
        <w:rPr>
          <w:rFonts w:ascii="Times New Roman" w:hAnsi="Times New Roman" w:cs="Times New Roman"/>
          <w:sz w:val="20"/>
          <w:szCs w:val="20"/>
        </w:rPr>
      </w:pPr>
      <w:r w:rsidRPr="00C331D7">
        <w:rPr>
          <w:rFonts w:ascii="Times New Roman" w:hAnsi="Times New Roman" w:cs="Times New Roman"/>
          <w:sz w:val="20"/>
          <w:szCs w:val="20"/>
        </w:rPr>
        <w:t>S</w:t>
      </w:r>
      <w:r w:rsidR="00592675" w:rsidRPr="00C331D7">
        <w:rPr>
          <w:rFonts w:ascii="Times New Roman" w:hAnsi="Times New Roman" w:cs="Times New Roman"/>
          <w:sz w:val="20"/>
          <w:szCs w:val="20"/>
        </w:rPr>
        <w:t>1</w:t>
      </w:r>
      <w:r w:rsidRPr="00C331D7">
        <w:rPr>
          <w:rFonts w:ascii="Times New Roman" w:hAnsi="Times New Roman" w:cs="Times New Roman"/>
          <w:sz w:val="20"/>
          <w:szCs w:val="20"/>
        </w:rPr>
        <w:t xml:space="preserve"> Table: </w:t>
      </w:r>
      <w:r w:rsidR="000F3D34" w:rsidRPr="00C331D7">
        <w:rPr>
          <w:rFonts w:ascii="Times New Roman" w:hAnsi="Times New Roman" w:cs="Times New Roman"/>
          <w:sz w:val="20"/>
          <w:szCs w:val="20"/>
        </w:rPr>
        <w:t xml:space="preserve">Primers and PCR conditions for the detection of the </w:t>
      </w:r>
      <w:proofErr w:type="spellStart"/>
      <w:r w:rsidR="000F3D34" w:rsidRPr="00C331D7">
        <w:rPr>
          <w:rFonts w:ascii="Times New Roman" w:hAnsi="Times New Roman" w:cs="Times New Roman"/>
          <w:i/>
          <w:sz w:val="20"/>
          <w:szCs w:val="20"/>
        </w:rPr>
        <w:t>Cre</w:t>
      </w:r>
      <w:proofErr w:type="spellEnd"/>
      <w:r w:rsidR="000F3D34" w:rsidRPr="00C331D7">
        <w:rPr>
          <w:rFonts w:ascii="Times New Roman" w:hAnsi="Times New Roman" w:cs="Times New Roman"/>
          <w:sz w:val="20"/>
          <w:szCs w:val="20"/>
        </w:rPr>
        <w:t xml:space="preserve">, wild-type and </w:t>
      </w:r>
      <w:proofErr w:type="spellStart"/>
      <w:r w:rsidR="000F3D34" w:rsidRPr="00C331D7">
        <w:rPr>
          <w:rFonts w:ascii="Times New Roman" w:hAnsi="Times New Roman" w:cs="Times New Roman"/>
          <w:sz w:val="20"/>
          <w:szCs w:val="20"/>
        </w:rPr>
        <w:t>floxed</w:t>
      </w:r>
      <w:proofErr w:type="spellEnd"/>
      <w:r w:rsidR="000F3D34" w:rsidRPr="00C331D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0F3D34" w:rsidRPr="00C331D7">
        <w:rPr>
          <w:rFonts w:ascii="Times New Roman" w:hAnsi="Times New Roman" w:cs="Times New Roman"/>
          <w:i/>
          <w:sz w:val="20"/>
          <w:szCs w:val="20"/>
        </w:rPr>
        <w:t>Pdgfr</w:t>
      </w:r>
      <w:r w:rsidR="00044EFC" w:rsidRPr="00C331D7">
        <w:rPr>
          <w:rFonts w:ascii="Times New Roman" w:hAnsi="Times New Roman" w:cs="Times New Roman"/>
          <w:i/>
          <w:sz w:val="20"/>
          <w:szCs w:val="20"/>
        </w:rPr>
        <w:t>a</w:t>
      </w:r>
      <w:proofErr w:type="spellEnd"/>
      <w:r w:rsidR="000F3D34" w:rsidRPr="00C331D7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0F3D34" w:rsidRPr="00C331D7">
        <w:rPr>
          <w:rFonts w:ascii="Times New Roman" w:hAnsi="Times New Roman" w:cs="Times New Roman"/>
          <w:i/>
          <w:sz w:val="20"/>
          <w:szCs w:val="20"/>
        </w:rPr>
        <w:t>Sry</w:t>
      </w:r>
      <w:proofErr w:type="spellEnd"/>
      <w:r w:rsidR="000F3D34" w:rsidRPr="00C331D7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1890"/>
        <w:gridCol w:w="3060"/>
        <w:gridCol w:w="3510"/>
        <w:gridCol w:w="2384"/>
      </w:tblGrid>
      <w:tr w:rsidR="00EE7845" w:rsidRPr="00C331D7" w:rsidTr="00E8001D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EE7845" w:rsidRPr="00C331D7" w:rsidRDefault="00EE7845" w:rsidP="00DB37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Allel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7845" w:rsidRPr="00C331D7" w:rsidRDefault="00EE7845" w:rsidP="00952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Primers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7845" w:rsidRPr="00C331D7" w:rsidRDefault="00EE7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7845" w:rsidRPr="00C331D7" w:rsidRDefault="00EE7845" w:rsidP="00154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PCR conditions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E7845" w:rsidRPr="00C331D7" w:rsidRDefault="00EE7845" w:rsidP="00EE7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PCR products (</w:t>
            </w:r>
            <w:proofErr w:type="spellStart"/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EE7845" w:rsidRPr="00C331D7" w:rsidRDefault="00EE7845" w:rsidP="00EE7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46C9" w:rsidRPr="00C331D7" w:rsidTr="00E8001D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246C9" w:rsidRPr="00C331D7" w:rsidRDefault="00DB3706" w:rsidP="00044EF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331D7">
              <w:rPr>
                <w:rFonts w:ascii="Times New Roman" w:hAnsi="Times New Roman" w:cs="Times New Roman"/>
                <w:i/>
                <w:sz w:val="20"/>
                <w:szCs w:val="20"/>
              </w:rPr>
              <w:t>Pdgfr</w:t>
            </w:r>
            <w:r w:rsidR="00044EFC" w:rsidRPr="00C331D7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proofErr w:type="spellEnd"/>
            <w:r w:rsidRPr="00C331D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331D7">
              <w:rPr>
                <w:rFonts w:ascii="Times New Roman" w:hAnsi="Times New Roman" w:cs="Times New Roman"/>
                <w:i/>
                <w:sz w:val="20"/>
                <w:szCs w:val="20"/>
              </w:rPr>
              <w:t>cre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46C9" w:rsidRPr="00C331D7" w:rsidRDefault="00D246C9" w:rsidP="00952D7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331D7">
              <w:rPr>
                <w:rFonts w:ascii="Times New Roman" w:hAnsi="Times New Roman" w:cs="Times New Roman"/>
                <w:i/>
                <w:sz w:val="20"/>
                <w:szCs w:val="20"/>
              </w:rPr>
              <w:t>Pdgfra</w:t>
            </w:r>
            <w:proofErr w:type="spellEnd"/>
            <w:r w:rsidRPr="00C331D7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proofErr w:type="spellStart"/>
            <w:r w:rsidRPr="00C331D7">
              <w:rPr>
                <w:rFonts w:ascii="Times New Roman" w:hAnsi="Times New Roman" w:cs="Times New Roman"/>
                <w:i/>
                <w:sz w:val="20"/>
                <w:szCs w:val="20"/>
              </w:rPr>
              <w:t>Cre</w:t>
            </w:r>
            <w:proofErr w:type="spellEnd"/>
            <w:r w:rsidRPr="00C331D7">
              <w:rPr>
                <w:rFonts w:ascii="Times New Roman" w:hAnsi="Times New Roman" w:cs="Times New Roman"/>
                <w:i/>
                <w:sz w:val="20"/>
                <w:szCs w:val="20"/>
              </w:rPr>
              <w:t>) F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46C9" w:rsidRPr="00C331D7" w:rsidRDefault="00EE7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="00D246C9" w:rsidRPr="00C331D7">
              <w:rPr>
                <w:rFonts w:ascii="Times New Roman" w:hAnsi="Times New Roman" w:cs="Times New Roman"/>
                <w:sz w:val="20"/>
                <w:szCs w:val="20"/>
              </w:rPr>
              <w:t>TCA GCC TTA AGC TGG GAC AT</w:t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001D" w:rsidRPr="00C331D7" w:rsidRDefault="0015490D" w:rsidP="001549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6806EC" w:rsidRPr="00C331D7">
              <w:rPr>
                <w:rFonts w:ascii="Times New Roman" w:hAnsi="Times New Roman" w:cs="Times New Roman"/>
                <w:sz w:val="20"/>
                <w:szCs w:val="20"/>
              </w:rPr>
              <w:sym w:font="Symbol" w:char="F0B0"/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6806EC" w:rsidRPr="00C331D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 xml:space="preserve"> 5 min; </w:t>
            </w:r>
            <w:r w:rsidR="006806EC" w:rsidRPr="00C331D7">
              <w:rPr>
                <w:rFonts w:ascii="Times New Roman" w:hAnsi="Times New Roman" w:cs="Times New Roman"/>
                <w:sz w:val="20"/>
                <w:szCs w:val="20"/>
              </w:rPr>
              <w:t xml:space="preserve">10 cycles: </w:t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6806EC" w:rsidRPr="00C331D7">
              <w:rPr>
                <w:rFonts w:ascii="Times New Roman" w:hAnsi="Times New Roman" w:cs="Times New Roman"/>
                <w:sz w:val="20"/>
                <w:szCs w:val="20"/>
              </w:rPr>
              <w:sym w:font="Symbol" w:char="F0B0"/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6806EC" w:rsidRPr="00C331D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 xml:space="preserve"> 20</w:t>
            </w:r>
            <w:r w:rsidR="006806EC" w:rsidRPr="00C331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sec</w:t>
            </w:r>
            <w:r w:rsidR="006806EC" w:rsidRPr="00C331D7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6806EC" w:rsidRPr="00C331D7">
              <w:rPr>
                <w:rFonts w:ascii="Times New Roman" w:hAnsi="Times New Roman" w:cs="Times New Roman"/>
                <w:sz w:val="20"/>
                <w:szCs w:val="20"/>
              </w:rPr>
              <w:sym w:font="Symbol" w:char="F0B0"/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6806EC" w:rsidRPr="00C331D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6806EC" w:rsidRPr="00C331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sec</w:t>
            </w:r>
            <w:r w:rsidR="006806EC" w:rsidRPr="00C331D7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="006806EC" w:rsidRPr="00C331D7">
              <w:rPr>
                <w:rFonts w:ascii="Times New Roman" w:hAnsi="Times New Roman" w:cs="Times New Roman"/>
                <w:sz w:val="20"/>
                <w:szCs w:val="20"/>
              </w:rPr>
              <w:sym w:font="Symbol" w:char="F0B0"/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6806EC" w:rsidRPr="00C331D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 xml:space="preserve"> 15 sec</w:t>
            </w:r>
            <w:r w:rsidR="006806EC" w:rsidRPr="00C331D7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</w:p>
          <w:p w:rsidR="00D246C9" w:rsidRPr="00C331D7" w:rsidRDefault="006806EC" w:rsidP="00E80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15490D" w:rsidRPr="00C331D7">
              <w:rPr>
                <w:rFonts w:ascii="Times New Roman" w:hAnsi="Times New Roman" w:cs="Times New Roman"/>
                <w:sz w:val="20"/>
                <w:szCs w:val="20"/>
              </w:rPr>
              <w:t xml:space="preserve"> cycles</w:t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E8001D" w:rsidRPr="00C331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5490D" w:rsidRPr="00C331D7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sym w:font="Symbol" w:char="F0B0"/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 xml:space="preserve"> C, </w:t>
            </w:r>
            <w:r w:rsidR="0015490D" w:rsidRPr="00C331D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5490D" w:rsidRPr="00C331D7">
              <w:rPr>
                <w:rFonts w:ascii="Times New Roman" w:hAnsi="Times New Roman" w:cs="Times New Roman"/>
                <w:sz w:val="20"/>
                <w:szCs w:val="20"/>
              </w:rPr>
              <w:t>sec</w:t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15490D" w:rsidRPr="00C331D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sym w:font="Symbol" w:char="F0B0"/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 xml:space="preserve"> C, </w:t>
            </w:r>
            <w:r w:rsidR="0015490D" w:rsidRPr="00C331D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5490D" w:rsidRPr="00C331D7">
              <w:rPr>
                <w:rFonts w:ascii="Times New Roman" w:hAnsi="Times New Roman" w:cs="Times New Roman"/>
                <w:sz w:val="20"/>
                <w:szCs w:val="20"/>
              </w:rPr>
              <w:t>sec</w:t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15490D" w:rsidRPr="00C331D7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sym w:font="Symbol" w:char="F0B0"/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 xml:space="preserve"> C, </w:t>
            </w:r>
            <w:r w:rsidR="0015490D" w:rsidRPr="00C331D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5490D" w:rsidRPr="00C331D7">
              <w:rPr>
                <w:rFonts w:ascii="Times New Roman" w:hAnsi="Times New Roman" w:cs="Times New Roman"/>
                <w:sz w:val="20"/>
                <w:szCs w:val="20"/>
              </w:rPr>
              <w:t>sec</w:t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15490D" w:rsidRPr="00C331D7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sym w:font="Symbol" w:char="F0B0"/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 xml:space="preserve">C, </w:t>
            </w:r>
            <w:r w:rsidR="0015490D" w:rsidRPr="00C331D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5490D" w:rsidRPr="00C331D7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7577E" w:rsidRPr="00C331D7" w:rsidRDefault="000F0C68" w:rsidP="00EE7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492</w:t>
            </w:r>
          </w:p>
        </w:tc>
      </w:tr>
      <w:tr w:rsidR="00D246C9" w:rsidRPr="00C331D7" w:rsidTr="00E8001D"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246C9" w:rsidRPr="00C331D7" w:rsidRDefault="00D24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6C9" w:rsidRPr="00C331D7" w:rsidRDefault="00D246C9" w:rsidP="00952D7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331D7">
              <w:rPr>
                <w:rFonts w:ascii="Times New Roman" w:hAnsi="Times New Roman" w:cs="Times New Roman"/>
                <w:i/>
                <w:sz w:val="20"/>
                <w:szCs w:val="20"/>
              </w:rPr>
              <w:t>Pdgfra</w:t>
            </w:r>
            <w:proofErr w:type="spellEnd"/>
            <w:r w:rsidRPr="00C331D7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proofErr w:type="spellStart"/>
            <w:r w:rsidRPr="00C331D7">
              <w:rPr>
                <w:rFonts w:ascii="Times New Roman" w:hAnsi="Times New Roman" w:cs="Times New Roman"/>
                <w:i/>
                <w:sz w:val="20"/>
                <w:szCs w:val="20"/>
              </w:rPr>
              <w:t>Cre</w:t>
            </w:r>
            <w:proofErr w:type="spellEnd"/>
            <w:r w:rsidRPr="00C331D7">
              <w:rPr>
                <w:rFonts w:ascii="Times New Roman" w:hAnsi="Times New Roman" w:cs="Times New Roman"/>
                <w:i/>
                <w:sz w:val="20"/>
                <w:szCs w:val="20"/>
              </w:rPr>
              <w:t>) R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6C9" w:rsidRPr="00C331D7" w:rsidRDefault="00EE7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="00D246C9" w:rsidRPr="00C331D7">
              <w:rPr>
                <w:rFonts w:ascii="Times New Roman" w:hAnsi="Times New Roman" w:cs="Times New Roman"/>
                <w:sz w:val="20"/>
                <w:szCs w:val="20"/>
              </w:rPr>
              <w:t>ATG TTT AGC TGG CCC AAA TG</w:t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  <w:p w:rsidR="00EE7845" w:rsidRPr="00C331D7" w:rsidRDefault="00EE78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6C9" w:rsidRPr="00C331D7" w:rsidRDefault="00D24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246C9" w:rsidRPr="00C331D7" w:rsidRDefault="00D246C9" w:rsidP="00EE7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46C9" w:rsidRPr="00C331D7" w:rsidTr="00E8001D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246C9" w:rsidRPr="00C331D7" w:rsidRDefault="00D246C9" w:rsidP="00044EF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331D7">
              <w:rPr>
                <w:rFonts w:ascii="Times New Roman" w:hAnsi="Times New Roman" w:cs="Times New Roman"/>
                <w:i/>
                <w:sz w:val="20"/>
                <w:szCs w:val="20"/>
              </w:rPr>
              <w:t>Pdgfr</w:t>
            </w:r>
            <w:r w:rsidR="00044EFC" w:rsidRPr="00C331D7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proofErr w:type="spellEnd"/>
            <w:r w:rsidRPr="00C331D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331D7">
              <w:rPr>
                <w:rFonts w:ascii="Times New Roman" w:hAnsi="Times New Roman" w:cs="Times New Roman"/>
                <w:i/>
                <w:sz w:val="20"/>
                <w:szCs w:val="20"/>
              </w:rPr>
              <w:t>flox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46C9" w:rsidRPr="00C331D7" w:rsidRDefault="00D246C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331D7">
              <w:rPr>
                <w:rFonts w:ascii="Times New Roman" w:hAnsi="Times New Roman" w:cs="Times New Roman"/>
                <w:i/>
                <w:sz w:val="20"/>
                <w:szCs w:val="20"/>
              </w:rPr>
              <w:t>Pdgfra</w:t>
            </w:r>
            <w:proofErr w:type="spellEnd"/>
            <w:r w:rsidRPr="00C331D7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proofErr w:type="spellStart"/>
            <w:r w:rsidRPr="00C331D7">
              <w:rPr>
                <w:rFonts w:ascii="Times New Roman" w:hAnsi="Times New Roman" w:cs="Times New Roman"/>
                <w:i/>
                <w:sz w:val="20"/>
                <w:szCs w:val="20"/>
              </w:rPr>
              <w:t>fl</w:t>
            </w:r>
            <w:proofErr w:type="spellEnd"/>
            <w:r w:rsidRPr="00C331D7">
              <w:rPr>
                <w:rFonts w:ascii="Times New Roman" w:hAnsi="Times New Roman" w:cs="Times New Roman"/>
                <w:i/>
                <w:sz w:val="20"/>
                <w:szCs w:val="20"/>
              </w:rPr>
              <w:t>) F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46C9" w:rsidRPr="00C331D7" w:rsidRDefault="00EE7845" w:rsidP="00952D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="00952D7A" w:rsidRPr="00C331D7">
              <w:rPr>
                <w:rFonts w:ascii="Times New Roman" w:hAnsi="Times New Roman" w:cs="Times New Roman"/>
                <w:sz w:val="20"/>
                <w:szCs w:val="20"/>
              </w:rPr>
              <w:t xml:space="preserve">GCT TTT GCC TCC ATT ACA CTG G </w:t>
            </w:r>
            <w:r w:rsidR="00D246C9" w:rsidRPr="00C331D7">
              <w:rPr>
                <w:rFonts w:ascii="Times New Roman" w:hAnsi="Times New Roman" w:cs="Times New Roman"/>
                <w:sz w:val="20"/>
                <w:szCs w:val="20"/>
              </w:rPr>
              <w:t>A AC</w:t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46C9" w:rsidRPr="00C331D7" w:rsidRDefault="009D7C34" w:rsidP="00680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6806EC" w:rsidRPr="00C331D7">
              <w:rPr>
                <w:rFonts w:ascii="Times New Roman" w:hAnsi="Times New Roman" w:cs="Times New Roman"/>
                <w:sz w:val="20"/>
                <w:szCs w:val="20"/>
              </w:rPr>
              <w:sym w:font="Symbol" w:char="F0B0"/>
            </w:r>
            <w:r w:rsidR="006806EC" w:rsidRPr="00C331D7">
              <w:rPr>
                <w:rFonts w:ascii="Times New Roman" w:hAnsi="Times New Roman" w:cs="Times New Roman"/>
                <w:sz w:val="20"/>
                <w:szCs w:val="20"/>
              </w:rPr>
              <w:t xml:space="preserve">C, </w:t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806EC" w:rsidRPr="00C331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 xml:space="preserve">min; </w:t>
            </w:r>
            <w:r w:rsidR="006806EC" w:rsidRPr="00C331D7">
              <w:rPr>
                <w:rFonts w:ascii="Times New Roman" w:hAnsi="Times New Roman" w:cs="Times New Roman"/>
                <w:sz w:val="20"/>
                <w:szCs w:val="20"/>
              </w:rPr>
              <w:t xml:space="preserve">35 cycles: </w:t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6806EC" w:rsidRPr="00C331D7">
              <w:rPr>
                <w:rFonts w:ascii="Times New Roman" w:hAnsi="Times New Roman" w:cs="Times New Roman"/>
                <w:sz w:val="20"/>
                <w:szCs w:val="20"/>
              </w:rPr>
              <w:sym w:font="Symbol" w:char="F0B0"/>
            </w:r>
            <w:r w:rsidR="006806EC" w:rsidRPr="00C331D7">
              <w:rPr>
                <w:rFonts w:ascii="Times New Roman" w:hAnsi="Times New Roman" w:cs="Times New Roman"/>
                <w:sz w:val="20"/>
                <w:szCs w:val="20"/>
              </w:rPr>
              <w:t xml:space="preserve">C, </w:t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6806EC" w:rsidRPr="00C331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sec</w:t>
            </w:r>
            <w:r w:rsidR="006806EC" w:rsidRPr="00C331D7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6806EC" w:rsidRPr="00C331D7">
              <w:rPr>
                <w:rFonts w:ascii="Times New Roman" w:hAnsi="Times New Roman" w:cs="Times New Roman"/>
                <w:sz w:val="20"/>
                <w:szCs w:val="20"/>
              </w:rPr>
              <w:sym w:font="Symbol" w:char="F0B0"/>
            </w:r>
            <w:r w:rsidR="006806EC" w:rsidRPr="00C331D7">
              <w:rPr>
                <w:rFonts w:ascii="Times New Roman" w:hAnsi="Times New Roman" w:cs="Times New Roman"/>
                <w:sz w:val="20"/>
                <w:szCs w:val="20"/>
              </w:rPr>
              <w:t xml:space="preserve">C, </w:t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6806EC" w:rsidRPr="00C331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sec</w:t>
            </w:r>
            <w:r w:rsidR="006806EC" w:rsidRPr="00C331D7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6806EC" w:rsidRPr="00C331D7">
              <w:rPr>
                <w:rFonts w:ascii="Times New Roman" w:hAnsi="Times New Roman" w:cs="Times New Roman"/>
                <w:sz w:val="20"/>
                <w:szCs w:val="20"/>
              </w:rPr>
              <w:sym w:font="Symbol" w:char="F0B0"/>
            </w:r>
            <w:r w:rsidR="006806EC" w:rsidRPr="00C331D7">
              <w:rPr>
                <w:rFonts w:ascii="Times New Roman" w:hAnsi="Times New Roman" w:cs="Times New Roman"/>
                <w:sz w:val="20"/>
                <w:szCs w:val="20"/>
              </w:rPr>
              <w:t xml:space="preserve">C, </w:t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6806EC" w:rsidRPr="00C331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sec</w:t>
            </w:r>
            <w:r w:rsidR="006806EC" w:rsidRPr="00C331D7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6806EC" w:rsidRPr="00C331D7">
              <w:rPr>
                <w:rFonts w:ascii="Times New Roman" w:hAnsi="Times New Roman" w:cs="Times New Roman"/>
                <w:sz w:val="20"/>
                <w:szCs w:val="20"/>
              </w:rPr>
              <w:sym w:font="Symbol" w:char="F0B0"/>
            </w:r>
            <w:r w:rsidR="006806EC" w:rsidRPr="00C331D7">
              <w:rPr>
                <w:rFonts w:ascii="Times New Roman" w:hAnsi="Times New Roman" w:cs="Times New Roman"/>
                <w:sz w:val="20"/>
                <w:szCs w:val="20"/>
              </w:rPr>
              <w:t xml:space="preserve">C, </w:t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6806EC" w:rsidRPr="00C331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r w:rsidR="006806EC" w:rsidRPr="00C331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246C9" w:rsidRPr="00C331D7" w:rsidRDefault="00EE7845" w:rsidP="00EE7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Floxed</w:t>
            </w:r>
            <w:proofErr w:type="spellEnd"/>
            <w:r w:rsidRPr="00C331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31D7">
              <w:rPr>
                <w:rFonts w:ascii="Times New Roman" w:hAnsi="Times New Roman" w:cs="Times New Roman"/>
                <w:i/>
                <w:sz w:val="20"/>
                <w:szCs w:val="20"/>
              </w:rPr>
              <w:t>Pdgfr</w:t>
            </w:r>
            <w:proofErr w:type="spellEnd"/>
            <w:r w:rsidRPr="00C331D7">
              <w:rPr>
                <w:rFonts w:ascii="Times New Roman" w:hAnsi="Times New Roman" w:cs="Times New Roman"/>
                <w:i/>
                <w:sz w:val="20"/>
                <w:szCs w:val="20"/>
              </w:rPr>
              <w:t>-α</w:t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9D7C34" w:rsidRPr="00C331D7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  <w:p w:rsidR="009D7C34" w:rsidRPr="00C331D7" w:rsidRDefault="009D7C34" w:rsidP="00EE7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 xml:space="preserve">wildtype </w:t>
            </w:r>
            <w:proofErr w:type="spellStart"/>
            <w:r w:rsidR="00EE7845" w:rsidRPr="00C331D7">
              <w:rPr>
                <w:rFonts w:ascii="Times New Roman" w:hAnsi="Times New Roman" w:cs="Times New Roman"/>
                <w:i/>
                <w:sz w:val="20"/>
                <w:szCs w:val="20"/>
              </w:rPr>
              <w:t>Pdgfr</w:t>
            </w:r>
            <w:proofErr w:type="spellEnd"/>
            <w:r w:rsidR="00EE7845" w:rsidRPr="00C331D7">
              <w:rPr>
                <w:rFonts w:ascii="Times New Roman" w:hAnsi="Times New Roman" w:cs="Times New Roman"/>
                <w:i/>
                <w:sz w:val="20"/>
                <w:szCs w:val="20"/>
              </w:rPr>
              <w:t>-α</w:t>
            </w:r>
            <w:r w:rsidR="00EE7845" w:rsidRPr="00C331D7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451</w:t>
            </w:r>
          </w:p>
        </w:tc>
      </w:tr>
      <w:tr w:rsidR="00D246C9" w:rsidRPr="00C331D7" w:rsidTr="00E8001D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246C9" w:rsidRPr="00C331D7" w:rsidRDefault="00D24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246C9" w:rsidRPr="00C331D7" w:rsidRDefault="00D246C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331D7">
              <w:rPr>
                <w:rFonts w:ascii="Times New Roman" w:hAnsi="Times New Roman" w:cs="Times New Roman"/>
                <w:i/>
                <w:sz w:val="20"/>
                <w:szCs w:val="20"/>
              </w:rPr>
              <w:t>Pdgfra</w:t>
            </w:r>
            <w:proofErr w:type="spellEnd"/>
            <w:r w:rsidRPr="00C331D7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proofErr w:type="spellStart"/>
            <w:r w:rsidRPr="00C331D7">
              <w:rPr>
                <w:rFonts w:ascii="Times New Roman" w:hAnsi="Times New Roman" w:cs="Times New Roman"/>
                <w:i/>
                <w:sz w:val="20"/>
                <w:szCs w:val="20"/>
              </w:rPr>
              <w:t>fl</w:t>
            </w:r>
            <w:proofErr w:type="spellEnd"/>
            <w:r w:rsidRPr="00C331D7">
              <w:rPr>
                <w:rFonts w:ascii="Times New Roman" w:hAnsi="Times New Roman" w:cs="Times New Roman"/>
                <w:i/>
                <w:sz w:val="20"/>
                <w:szCs w:val="20"/>
              </w:rPr>
              <w:t>) 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D246C9" w:rsidRPr="00C331D7" w:rsidRDefault="00EE7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="00952D7A" w:rsidRPr="00C331D7">
              <w:rPr>
                <w:rFonts w:ascii="Times New Roman" w:hAnsi="Times New Roman" w:cs="Times New Roman"/>
                <w:sz w:val="20"/>
                <w:szCs w:val="20"/>
              </w:rPr>
              <w:t>CCC TTG TGG TCA TGC CA</w:t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D246C9" w:rsidRPr="00C331D7" w:rsidRDefault="00D24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246C9" w:rsidRPr="00C331D7" w:rsidRDefault="00D246C9" w:rsidP="00EE7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46C9" w:rsidRPr="00C331D7" w:rsidTr="00E8001D"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246C9" w:rsidRPr="00C331D7" w:rsidRDefault="00D24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6C9" w:rsidRPr="00C331D7" w:rsidRDefault="00D246C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331D7">
              <w:rPr>
                <w:rFonts w:ascii="Times New Roman" w:hAnsi="Times New Roman" w:cs="Times New Roman"/>
                <w:i/>
                <w:sz w:val="20"/>
                <w:szCs w:val="20"/>
              </w:rPr>
              <w:t>Pdgfra</w:t>
            </w:r>
            <w:proofErr w:type="spellEnd"/>
            <w:r w:rsidRPr="00C331D7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proofErr w:type="spellStart"/>
            <w:r w:rsidRPr="00C331D7">
              <w:rPr>
                <w:rFonts w:ascii="Times New Roman" w:hAnsi="Times New Roman" w:cs="Times New Roman"/>
                <w:i/>
                <w:sz w:val="20"/>
                <w:szCs w:val="20"/>
              </w:rPr>
              <w:t>fl</w:t>
            </w:r>
            <w:proofErr w:type="spellEnd"/>
            <w:r w:rsidRPr="00C331D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) </w:t>
            </w:r>
            <w:proofErr w:type="spellStart"/>
            <w:r w:rsidRPr="00C331D7">
              <w:rPr>
                <w:rFonts w:ascii="Times New Roman" w:hAnsi="Times New Roman" w:cs="Times New Roman"/>
                <w:i/>
                <w:sz w:val="20"/>
                <w:szCs w:val="20"/>
              </w:rPr>
              <w:t>loxpR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6C9" w:rsidRPr="00C331D7" w:rsidRDefault="00EE7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="00D246C9" w:rsidRPr="00C331D7">
              <w:rPr>
                <w:rFonts w:ascii="Times New Roman" w:hAnsi="Times New Roman" w:cs="Times New Roman"/>
                <w:sz w:val="20"/>
                <w:szCs w:val="20"/>
              </w:rPr>
              <w:t xml:space="preserve">ACG AAG TTA </w:t>
            </w:r>
            <w:proofErr w:type="spellStart"/>
            <w:r w:rsidR="00D246C9" w:rsidRPr="00C331D7">
              <w:rPr>
                <w:rFonts w:ascii="Times New Roman" w:hAnsi="Times New Roman" w:cs="Times New Roman"/>
                <w:sz w:val="20"/>
                <w:szCs w:val="20"/>
              </w:rPr>
              <w:t>TTA</w:t>
            </w:r>
            <w:proofErr w:type="spellEnd"/>
            <w:r w:rsidR="00D246C9" w:rsidRPr="00C331D7">
              <w:rPr>
                <w:rFonts w:ascii="Times New Roman" w:hAnsi="Times New Roman" w:cs="Times New Roman"/>
                <w:sz w:val="20"/>
                <w:szCs w:val="20"/>
              </w:rPr>
              <w:t xml:space="preserve"> GGT CCC TCG AC</w:t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  <w:p w:rsidR="00EE7845" w:rsidRPr="00C331D7" w:rsidRDefault="00EE78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6C9" w:rsidRPr="00C331D7" w:rsidRDefault="00D24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246C9" w:rsidRPr="00C331D7" w:rsidRDefault="00D246C9" w:rsidP="00EE7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46C9" w:rsidRPr="00C331D7" w:rsidTr="00E8001D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246C9" w:rsidRPr="00C331D7" w:rsidRDefault="00D246C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331D7">
              <w:rPr>
                <w:rFonts w:ascii="Times New Roman" w:hAnsi="Times New Roman" w:cs="Times New Roman"/>
                <w:i/>
                <w:sz w:val="20"/>
                <w:szCs w:val="20"/>
              </w:rPr>
              <w:t>sry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46C9" w:rsidRPr="00C331D7" w:rsidRDefault="00D246C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331D7">
              <w:rPr>
                <w:rFonts w:ascii="Times New Roman" w:hAnsi="Times New Roman" w:cs="Times New Roman"/>
                <w:i/>
                <w:sz w:val="20"/>
                <w:szCs w:val="20"/>
              </w:rPr>
              <w:t>sry</w:t>
            </w:r>
            <w:proofErr w:type="spellEnd"/>
            <w:r w:rsidRPr="00C331D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46C9" w:rsidRPr="00C331D7" w:rsidRDefault="00EE7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="00D246C9" w:rsidRPr="00C331D7">
              <w:rPr>
                <w:rFonts w:ascii="Times New Roman" w:hAnsi="Times New Roman" w:cs="Times New Roman"/>
                <w:sz w:val="20"/>
                <w:szCs w:val="20"/>
              </w:rPr>
              <w:t>AGA TCT TGA TTT TTA GTG TTC</w:t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46C9" w:rsidRPr="00C331D7" w:rsidRDefault="008232ED" w:rsidP="00380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6806EC" w:rsidRPr="00C331D7">
              <w:rPr>
                <w:rFonts w:ascii="Times New Roman" w:hAnsi="Times New Roman" w:cs="Times New Roman"/>
                <w:sz w:val="20"/>
                <w:szCs w:val="20"/>
              </w:rPr>
              <w:sym w:font="Symbol" w:char="F0B0"/>
            </w:r>
            <w:r w:rsidR="006806EC" w:rsidRPr="00C331D7">
              <w:rPr>
                <w:rFonts w:ascii="Times New Roman" w:hAnsi="Times New Roman" w:cs="Times New Roman"/>
                <w:sz w:val="20"/>
                <w:szCs w:val="20"/>
              </w:rPr>
              <w:t xml:space="preserve">C, </w:t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806EC" w:rsidRPr="00C331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min;</w:t>
            </w:r>
            <w:r w:rsidR="006806EC" w:rsidRPr="00C331D7">
              <w:rPr>
                <w:rFonts w:ascii="Times New Roman" w:hAnsi="Times New Roman" w:cs="Times New Roman"/>
                <w:sz w:val="20"/>
                <w:szCs w:val="20"/>
              </w:rPr>
              <w:t xml:space="preserve"> 35 cycles: </w:t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6806EC" w:rsidRPr="00C331D7">
              <w:rPr>
                <w:rFonts w:ascii="Times New Roman" w:hAnsi="Times New Roman" w:cs="Times New Roman"/>
                <w:sz w:val="20"/>
                <w:szCs w:val="20"/>
              </w:rPr>
              <w:sym w:font="Symbol" w:char="F0B0"/>
            </w:r>
            <w:r w:rsidR="006806EC" w:rsidRPr="00C331D7">
              <w:rPr>
                <w:rFonts w:ascii="Times New Roman" w:hAnsi="Times New Roman" w:cs="Times New Roman"/>
                <w:sz w:val="20"/>
                <w:szCs w:val="20"/>
              </w:rPr>
              <w:t xml:space="preserve">C, </w:t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6806EC" w:rsidRPr="00C331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sec</w:t>
            </w:r>
            <w:r w:rsidR="006806EC" w:rsidRPr="00C331D7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="006806EC" w:rsidRPr="00C331D7">
              <w:rPr>
                <w:rFonts w:ascii="Times New Roman" w:hAnsi="Times New Roman" w:cs="Times New Roman"/>
                <w:sz w:val="20"/>
                <w:szCs w:val="20"/>
              </w:rPr>
              <w:sym w:font="Symbol" w:char="F0B0"/>
            </w:r>
            <w:r w:rsidR="006806EC" w:rsidRPr="00C331D7">
              <w:rPr>
                <w:rFonts w:ascii="Times New Roman" w:hAnsi="Times New Roman" w:cs="Times New Roman"/>
                <w:sz w:val="20"/>
                <w:szCs w:val="20"/>
              </w:rPr>
              <w:t xml:space="preserve">C, </w:t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6806EC" w:rsidRPr="00C331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sec</w:t>
            </w:r>
            <w:r w:rsidR="006806EC" w:rsidRPr="00C331D7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38090E" w:rsidRPr="00C331D7">
              <w:rPr>
                <w:rFonts w:ascii="Times New Roman" w:hAnsi="Times New Roman" w:cs="Times New Roman"/>
                <w:sz w:val="20"/>
                <w:szCs w:val="20"/>
              </w:rPr>
              <w:sym w:font="Symbol" w:char="F0B0"/>
            </w:r>
            <w:r w:rsidR="0038090E" w:rsidRPr="00C331D7">
              <w:rPr>
                <w:rFonts w:ascii="Times New Roman" w:hAnsi="Times New Roman" w:cs="Times New Roman"/>
                <w:sz w:val="20"/>
                <w:szCs w:val="20"/>
              </w:rPr>
              <w:t xml:space="preserve">C, </w:t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38090E" w:rsidRPr="00C331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sec</w:t>
            </w:r>
            <w:r w:rsidR="0038090E" w:rsidRPr="00C331D7">
              <w:rPr>
                <w:rFonts w:ascii="Times New Roman" w:hAnsi="Times New Roman" w:cs="Times New Roman"/>
                <w:sz w:val="20"/>
                <w:szCs w:val="20"/>
              </w:rPr>
              <w:t>; 72</w:t>
            </w:r>
            <w:r w:rsidR="0038090E" w:rsidRPr="00C331D7">
              <w:rPr>
                <w:rFonts w:ascii="Times New Roman" w:hAnsi="Times New Roman" w:cs="Times New Roman"/>
                <w:sz w:val="20"/>
                <w:szCs w:val="20"/>
              </w:rPr>
              <w:sym w:font="Symbol" w:char="F0B0"/>
            </w:r>
            <w:r w:rsidR="0038090E" w:rsidRPr="00C331D7">
              <w:rPr>
                <w:rFonts w:ascii="Times New Roman" w:hAnsi="Times New Roman" w:cs="Times New Roman"/>
                <w:sz w:val="20"/>
                <w:szCs w:val="20"/>
              </w:rPr>
              <w:t>C, 10 min.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246C9" w:rsidRPr="00C331D7" w:rsidRDefault="008232ED" w:rsidP="00EE7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Male 467</w:t>
            </w:r>
          </w:p>
        </w:tc>
      </w:tr>
      <w:tr w:rsidR="00D246C9" w:rsidRPr="00C331D7" w:rsidTr="00E8001D"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246C9" w:rsidRPr="00C331D7" w:rsidRDefault="00D24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6C9" w:rsidRPr="00C331D7" w:rsidRDefault="00D246C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331D7">
              <w:rPr>
                <w:rFonts w:ascii="Times New Roman" w:hAnsi="Times New Roman" w:cs="Times New Roman"/>
                <w:i/>
                <w:sz w:val="20"/>
                <w:szCs w:val="20"/>
              </w:rPr>
              <w:t>sry</w:t>
            </w:r>
            <w:proofErr w:type="spellEnd"/>
            <w:r w:rsidRPr="00C331D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R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6C9" w:rsidRPr="00C331D7" w:rsidRDefault="00EE78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="00D246C9" w:rsidRPr="00C331D7">
              <w:rPr>
                <w:rFonts w:ascii="Times New Roman" w:hAnsi="Times New Roman" w:cs="Times New Roman"/>
                <w:sz w:val="20"/>
                <w:szCs w:val="20"/>
              </w:rPr>
              <w:t>TGC AGC TCT ACT CCA GTC TTG</w:t>
            </w: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  <w:p w:rsidR="00E8001D" w:rsidRPr="00C331D7" w:rsidRDefault="00E800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6C9" w:rsidRPr="00C331D7" w:rsidRDefault="00D246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246C9" w:rsidRPr="00C331D7" w:rsidRDefault="00D246C9" w:rsidP="00EE78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001D" w:rsidRPr="00C331D7" w:rsidTr="00E8001D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E8001D" w:rsidRPr="00C331D7" w:rsidRDefault="00E8001D" w:rsidP="00044E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31D7">
              <w:rPr>
                <w:rFonts w:ascii="Times New Roman" w:hAnsi="Times New Roman" w:cs="Times New Roman"/>
                <w:i/>
                <w:sz w:val="20"/>
                <w:szCs w:val="20"/>
              </w:rPr>
              <w:t>Pdgfr</w:t>
            </w:r>
            <w:r w:rsidR="00044EFC" w:rsidRPr="00C331D7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001D" w:rsidRPr="00C331D7" w:rsidRDefault="00E8001D" w:rsidP="00E800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31D7">
              <w:rPr>
                <w:rFonts w:ascii="Times New Roman" w:hAnsi="Times New Roman" w:cs="Times New Roman"/>
                <w:i/>
                <w:sz w:val="20"/>
                <w:szCs w:val="20"/>
              </w:rPr>
              <w:t>Copy Forward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001D" w:rsidRPr="00C331D7" w:rsidRDefault="00E8001D" w:rsidP="00E80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5’-TTG ACC TGC AGT GGA CTT ACC-3’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001D" w:rsidRPr="00C331D7" w:rsidRDefault="00AF6A32" w:rsidP="00AF6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95 °C, 1 min; 40 cycles:  95 °C, 15 sec; 60 °C, 1 min; 60 °C, 1 min.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8001D" w:rsidRPr="00C331D7" w:rsidRDefault="00187F91" w:rsidP="00E80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E8001D" w:rsidRPr="00C331D7" w:rsidTr="00E8001D"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8001D" w:rsidRPr="00C331D7" w:rsidRDefault="00E8001D" w:rsidP="00E800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8001D" w:rsidRPr="00C331D7" w:rsidRDefault="00E8001D" w:rsidP="00E800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31D7">
              <w:rPr>
                <w:rFonts w:ascii="Times New Roman" w:hAnsi="Times New Roman" w:cs="Times New Roman"/>
                <w:i/>
                <w:sz w:val="20"/>
                <w:szCs w:val="20"/>
              </w:rPr>
              <w:t>Copy Revers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E8001D" w:rsidRPr="00C331D7" w:rsidRDefault="00E8001D" w:rsidP="00E80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5’-GGT GTG TAG AGT TAC AAG TCC TGT T-3’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8001D" w:rsidRPr="00C331D7" w:rsidRDefault="00E8001D" w:rsidP="00E800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001D" w:rsidRPr="00C331D7" w:rsidRDefault="00E8001D" w:rsidP="00E80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001D" w:rsidRPr="00C331D7" w:rsidTr="00E8001D"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8001D" w:rsidRPr="00C331D7" w:rsidRDefault="00E8001D" w:rsidP="00E800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001D" w:rsidRPr="00C331D7" w:rsidRDefault="00E8001D" w:rsidP="009F20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331D7">
              <w:rPr>
                <w:rFonts w:ascii="Times New Roman" w:hAnsi="Times New Roman" w:cs="Times New Roman"/>
                <w:i/>
                <w:sz w:val="20"/>
                <w:szCs w:val="20"/>
              </w:rPr>
              <w:t>Taq</w:t>
            </w:r>
            <w:r w:rsidR="009F2058" w:rsidRPr="00C331D7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C331D7">
              <w:rPr>
                <w:rFonts w:ascii="Times New Roman" w:hAnsi="Times New Roman" w:cs="Times New Roman"/>
                <w:i/>
                <w:sz w:val="20"/>
                <w:szCs w:val="20"/>
              </w:rPr>
              <w:t>an</w:t>
            </w:r>
            <w:proofErr w:type="spellEnd"/>
            <w:r w:rsidRPr="00C331D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rob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001D" w:rsidRPr="00C331D7" w:rsidRDefault="00E8001D" w:rsidP="00E800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1D7">
              <w:rPr>
                <w:rFonts w:ascii="Times New Roman" w:hAnsi="Times New Roman" w:cs="Times New Roman"/>
                <w:sz w:val="20"/>
                <w:szCs w:val="20"/>
              </w:rPr>
              <w:t>5’-ACC CCG GGA TAA GGA GCT CA-3’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001D" w:rsidRPr="00C331D7" w:rsidRDefault="00E8001D" w:rsidP="00E800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8001D" w:rsidRPr="00C331D7" w:rsidRDefault="00E8001D" w:rsidP="00E800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82DCD" w:rsidRPr="00C331D7" w:rsidRDefault="00C331D7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C331D7">
        <w:rPr>
          <w:rFonts w:ascii="Times New Roman" w:hAnsi="Times New Roman" w:cs="Times New Roman"/>
          <w:sz w:val="20"/>
          <w:szCs w:val="20"/>
        </w:rPr>
        <w:t xml:space="preserve">Details of primers and </w:t>
      </w:r>
      <w:proofErr w:type="spellStart"/>
      <w:r w:rsidRPr="00C331D7">
        <w:rPr>
          <w:rFonts w:ascii="Times New Roman" w:hAnsi="Times New Roman" w:cs="Times New Roman"/>
          <w:sz w:val="20"/>
          <w:szCs w:val="20"/>
        </w:rPr>
        <w:t>TaqMan</w:t>
      </w:r>
      <w:proofErr w:type="spellEnd"/>
      <w:r w:rsidRPr="00C331D7">
        <w:rPr>
          <w:rFonts w:ascii="Times New Roman" w:hAnsi="Times New Roman" w:cs="Times New Roman"/>
          <w:sz w:val="20"/>
          <w:szCs w:val="20"/>
        </w:rPr>
        <w:t xml:space="preserve"> probe, PCR conditions and product sizes for each allele</w:t>
      </w:r>
      <w:bookmarkEnd w:id="0"/>
      <w:r w:rsidRPr="00C331D7">
        <w:rPr>
          <w:rFonts w:ascii="Times New Roman" w:hAnsi="Times New Roman" w:cs="Times New Roman"/>
          <w:sz w:val="20"/>
          <w:szCs w:val="20"/>
        </w:rPr>
        <w:t xml:space="preserve"> were </w:t>
      </w:r>
      <w:r w:rsidR="005D66A3">
        <w:rPr>
          <w:rFonts w:ascii="Times New Roman" w:hAnsi="Times New Roman" w:cs="Times New Roman"/>
          <w:sz w:val="20"/>
          <w:szCs w:val="20"/>
        </w:rPr>
        <w:t>shown</w:t>
      </w:r>
      <w:r w:rsidRPr="00C331D7">
        <w:rPr>
          <w:rFonts w:ascii="Times New Roman" w:hAnsi="Times New Roman" w:cs="Times New Roman"/>
          <w:sz w:val="20"/>
          <w:szCs w:val="20"/>
        </w:rPr>
        <w:t xml:space="preserve">. </w:t>
      </w:r>
      <w:r w:rsidR="000F0C68" w:rsidRPr="00C331D7">
        <w:rPr>
          <w:rFonts w:ascii="Times New Roman" w:hAnsi="Times New Roman" w:cs="Times New Roman"/>
          <w:sz w:val="20"/>
          <w:szCs w:val="20"/>
        </w:rPr>
        <w:t>N.A.: Not Applicable</w:t>
      </w:r>
    </w:p>
    <w:sectPr w:rsidR="00A82DCD" w:rsidRPr="00C331D7" w:rsidSect="00D246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2DCD"/>
    <w:rsid w:val="00044EFC"/>
    <w:rsid w:val="000F0C68"/>
    <w:rsid w:val="000F3D34"/>
    <w:rsid w:val="0015490D"/>
    <w:rsid w:val="0017577E"/>
    <w:rsid w:val="00187F91"/>
    <w:rsid w:val="00245554"/>
    <w:rsid w:val="0038090E"/>
    <w:rsid w:val="00592675"/>
    <w:rsid w:val="005D66A3"/>
    <w:rsid w:val="006806EC"/>
    <w:rsid w:val="008232ED"/>
    <w:rsid w:val="00952D7A"/>
    <w:rsid w:val="009D7C34"/>
    <w:rsid w:val="009F2058"/>
    <w:rsid w:val="00A82DCD"/>
    <w:rsid w:val="00AF6A32"/>
    <w:rsid w:val="00BC328D"/>
    <w:rsid w:val="00C331D7"/>
    <w:rsid w:val="00D246C9"/>
    <w:rsid w:val="00DB3706"/>
    <w:rsid w:val="00E45F48"/>
    <w:rsid w:val="00E8001D"/>
    <w:rsid w:val="00EE7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F4AC9C-D11A-402D-84A3-C0AF89FA9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2D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</dc:creator>
  <cp:keywords/>
  <dc:description/>
  <cp:lastModifiedBy>lui</cp:lastModifiedBy>
  <cp:revision>3</cp:revision>
  <dcterms:created xsi:type="dcterms:W3CDTF">2017-09-06T05:36:00Z</dcterms:created>
  <dcterms:modified xsi:type="dcterms:W3CDTF">2017-09-06T05:50:00Z</dcterms:modified>
</cp:coreProperties>
</file>